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D9899" w14:textId="59C450A0" w:rsidR="009D4EA4" w:rsidRPr="007869B4" w:rsidRDefault="009D4EA4" w:rsidP="009D4EA4">
      <w:pPr>
        <w:rPr>
          <w:rFonts w:ascii="Times New Roman" w:eastAsia="Calibri" w:hAnsi="Times New Roman" w:cs="Times New Roman"/>
          <w:sz w:val="24"/>
          <w:szCs w:val="24"/>
        </w:rPr>
      </w:pPr>
      <w:r w:rsidRPr="007869B4">
        <w:rPr>
          <w:rFonts w:ascii="Times New Roman" w:eastAsia="Calibri" w:hAnsi="Times New Roman" w:cs="Times New Roman"/>
          <w:b/>
          <w:bCs/>
          <w:sz w:val="24"/>
          <w:szCs w:val="24"/>
        </w:rPr>
        <w:t>Supplementary</w:t>
      </w:r>
      <w:r w:rsidR="00565EC6" w:rsidRPr="007869B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 2</w:t>
      </w:r>
      <w:r w:rsidRPr="007869B4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7869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41275" w:rsidRPr="007869B4">
        <w:rPr>
          <w:rFonts w:ascii="Times New Roman" w:eastAsia="Calibri" w:hAnsi="Times New Roman" w:cs="Times New Roman"/>
          <w:sz w:val="24"/>
          <w:szCs w:val="24"/>
        </w:rPr>
        <w:t>The early life growth of head circumference, weight, and height in infants with autism spectrum disorders: A systematic review</w:t>
      </w:r>
      <w:r w:rsidR="006F2D94" w:rsidRPr="007869B4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7869B4">
        <w:rPr>
          <w:rFonts w:ascii="Times New Roman" w:eastAsia="Calibri" w:hAnsi="Times New Roman" w:cs="Times New Roman"/>
          <w:sz w:val="24"/>
          <w:szCs w:val="24"/>
        </w:rPr>
        <w:t>Method of the database search strategy using PubMed, Scopus,</w:t>
      </w:r>
      <w:r w:rsidR="006F2D94" w:rsidRPr="007869B4">
        <w:rPr>
          <w:rFonts w:ascii="Times New Roman" w:eastAsia="Calibri" w:hAnsi="Times New Roman" w:cs="Times New Roman"/>
          <w:sz w:val="24"/>
          <w:szCs w:val="24"/>
        </w:rPr>
        <w:t xml:space="preserve"> ScienceDirect,</w:t>
      </w:r>
      <w:r w:rsidRPr="007869B4">
        <w:rPr>
          <w:rFonts w:ascii="Times New Roman" w:eastAsia="Calibri" w:hAnsi="Times New Roman" w:cs="Times New Roman"/>
          <w:sz w:val="24"/>
          <w:szCs w:val="24"/>
        </w:rPr>
        <w:t xml:space="preserve"> Google Scholar,</w:t>
      </w:r>
      <w:r w:rsidR="004D7BFF" w:rsidRPr="007869B4">
        <w:rPr>
          <w:rFonts w:ascii="Times New Roman" w:eastAsia="Calibri" w:hAnsi="Times New Roman" w:cs="Times New Roman"/>
          <w:sz w:val="24"/>
          <w:szCs w:val="24"/>
        </w:rPr>
        <w:t xml:space="preserve"> and Web of Sciences</w:t>
      </w:r>
    </w:p>
    <w:tbl>
      <w:tblPr>
        <w:tblStyle w:val="ListTable21"/>
        <w:tblW w:w="13140" w:type="dxa"/>
        <w:tblLook w:val="0000" w:firstRow="0" w:lastRow="0" w:firstColumn="0" w:lastColumn="0" w:noHBand="0" w:noVBand="0"/>
      </w:tblPr>
      <w:tblGrid>
        <w:gridCol w:w="2352"/>
        <w:gridCol w:w="9168"/>
        <w:gridCol w:w="1620"/>
      </w:tblGrid>
      <w:tr w:rsidR="009D4EA4" w:rsidRPr="007869B4" w14:paraId="7741E695" w14:textId="77777777" w:rsidTr="0067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0B0418FA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869B4">
              <w:rPr>
                <w:rFonts w:ascii="Times New Roman" w:eastAsia="Calibri" w:hAnsi="Times New Roman" w:cs="Times New Roman"/>
                <w:b/>
                <w:bCs/>
              </w:rPr>
              <w:t>Database (Search</w:t>
            </w:r>
          </w:p>
          <w:p w14:paraId="373ED7CF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869B4">
              <w:rPr>
                <w:rFonts w:ascii="Times New Roman" w:eastAsia="Calibri" w:hAnsi="Times New Roman" w:cs="Times New Roman"/>
                <w:b/>
                <w:bCs/>
              </w:rPr>
              <w:t>conducted up to</w:t>
            </w:r>
          </w:p>
          <w:p w14:paraId="00E9E164" w14:textId="7AB54B19" w:rsidR="009D4EA4" w:rsidRPr="007869B4" w:rsidRDefault="004D7BFF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869B4">
              <w:rPr>
                <w:rFonts w:ascii="Times New Roman" w:eastAsia="Calibri" w:hAnsi="Times New Roman" w:cs="Times New Roman"/>
                <w:b/>
                <w:bCs/>
              </w:rPr>
              <w:t>February</w:t>
            </w:r>
            <w:r w:rsidR="009D4EA4" w:rsidRPr="007869B4">
              <w:rPr>
                <w:rFonts w:ascii="Times New Roman" w:eastAsia="Calibri" w:hAnsi="Times New Roman" w:cs="Times New Roman"/>
                <w:b/>
                <w:bCs/>
              </w:rPr>
              <w:t>, 202</w:t>
            </w:r>
            <w:r w:rsidRPr="007869B4">
              <w:rPr>
                <w:rFonts w:ascii="Times New Roman" w:eastAsia="Calibri" w:hAnsi="Times New Roman" w:cs="Times New Roman"/>
                <w:b/>
                <w:bCs/>
              </w:rPr>
              <w:t>2</w:t>
            </w:r>
            <w:r w:rsidR="009D4EA4" w:rsidRPr="007869B4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9168" w:type="dxa"/>
            <w:shd w:val="clear" w:color="auto" w:fill="auto"/>
          </w:tcPr>
          <w:p w14:paraId="27786DDB" w14:textId="77777777" w:rsidR="009D4EA4" w:rsidRPr="007869B4" w:rsidRDefault="009D4EA4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7869B4">
              <w:rPr>
                <w:rFonts w:ascii="Times New Roman" w:eastAsia="Calibri" w:hAnsi="Times New Roman" w:cs="Times New Roman"/>
                <w:b/>
                <w:bCs/>
              </w:rPr>
              <w:t xml:space="preserve">Search </w:t>
            </w:r>
            <w:proofErr w:type="spellStart"/>
            <w:r w:rsidRPr="007869B4">
              <w:rPr>
                <w:rFonts w:ascii="Times New Roman" w:eastAsia="Calibri" w:hAnsi="Times New Roman" w:cs="Times New Roman"/>
                <w:b/>
                <w:bCs/>
              </w:rPr>
              <w:t>terms</w:t>
            </w:r>
            <w:r w:rsidRPr="007869B4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21B2AB3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869B4">
              <w:rPr>
                <w:rFonts w:ascii="Times New Roman" w:eastAsia="Calibri" w:hAnsi="Times New Roman" w:cs="Times New Roman"/>
                <w:b/>
                <w:bCs/>
              </w:rPr>
              <w:t>Number of studies searched</w:t>
            </w:r>
          </w:p>
        </w:tc>
      </w:tr>
      <w:tr w:rsidR="009D4EA4" w:rsidRPr="007869B4" w14:paraId="62CFEBDD" w14:textId="77777777" w:rsidTr="00670DA1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3637EAA6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 xml:space="preserve">PubMed </w:t>
            </w:r>
          </w:p>
          <w:p w14:paraId="1A31BA59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75ADA683" w14:textId="71A54A78" w:rsidR="009D4EA4" w:rsidRPr="007869B4" w:rsidRDefault="0031281F" w:rsidP="006F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>((((((((weight[Title/Abstract]) OR (height[Title/Abstract])) OR (length[Title/Abstract])) OR (head circumference[Title/Abstract])) OR (growth[Title/Abstract])) OR (nutritional status[Title/Abstract])) AND (((early life[Title/Abstract]) OR (first year of life[Title/Abstract])) OR (early growth[Title/Abstract]))) AND ((((autism spectrum disorders[Title/Abstract]) OR (ASD[Title/Abstract])) OR (autism[Title/Abstract])) OR (autistic[Title/Abstract]))) AND (((children[Title/Abstract]) OR (infants[Title/Abstract])) OR (infancy[Title/Abstract])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A434C38" w14:textId="552BF64A" w:rsidR="003D019B" w:rsidRPr="007869B4" w:rsidRDefault="001B5822" w:rsidP="003D019B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>79</w:t>
            </w:r>
          </w:p>
        </w:tc>
      </w:tr>
      <w:tr w:rsidR="009D4EA4" w:rsidRPr="007869B4" w14:paraId="07E38014" w14:textId="77777777" w:rsidTr="0067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5D987039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 xml:space="preserve">SCOPUS </w:t>
            </w:r>
          </w:p>
          <w:p w14:paraId="3C162CF9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78F1AB49" w14:textId="1AAF8324" w:rsidR="009D4EA4" w:rsidRPr="007869B4" w:rsidRDefault="0031281F" w:rsidP="00670D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>( TITLE-ABS-KEY ( "weight"  OR  "height"  OR  "length"  OR  "head circumference"  OR  "growth"  OR  "nutritional status" ) )  AND  ( TITLE-ABS-KEY ( "early life"  OR  "first year of life"  OR  "early growth" ) )  AND  ( TITLE-ABS-KEY ( "autism spectrum disorders"  OR  "ASD"  OR  "autism"  OR  "autistic" ) )  AND  ( TITLE-ABS-KEY ( "children"  OR  "infants"  OR  "infancy" ) )  AND  ( LIMIT-TO ( LANGUAGE ,  "English" ) )  AND  ( LIMIT-TO ( DOCTYPE ,  "</w:t>
            </w:r>
            <w:proofErr w:type="spellStart"/>
            <w:r w:rsidRPr="007869B4">
              <w:rPr>
                <w:rFonts w:ascii="Times New Roman" w:eastAsia="Calibri" w:hAnsi="Times New Roman" w:cs="Times New Roman"/>
              </w:rPr>
              <w:t>ar</w:t>
            </w:r>
            <w:proofErr w:type="spellEnd"/>
            <w:r w:rsidRPr="007869B4">
              <w:rPr>
                <w:rFonts w:ascii="Times New Roman" w:eastAsia="Calibri" w:hAnsi="Times New Roman" w:cs="Times New Roman"/>
              </w:rPr>
              <w:t xml:space="preserve">" ) )  AND  ( LIMIT-TO ( SUBJAREA ,  "MEDI" ) )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78BD0E88" w14:textId="42C03F8E" w:rsidR="009D4EA4" w:rsidRPr="007869B4" w:rsidRDefault="00D86859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>93</w:t>
            </w:r>
          </w:p>
        </w:tc>
      </w:tr>
      <w:tr w:rsidR="009D4EA4" w:rsidRPr="007869B4" w14:paraId="31644B74" w14:textId="77777777" w:rsidTr="001B7F98">
        <w:trPr>
          <w:trHeight w:val="14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3DB53EBB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 xml:space="preserve">Google Scholar </w:t>
            </w:r>
          </w:p>
          <w:p w14:paraId="6D346000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64A7C9D4" w14:textId="035B04AE" w:rsidR="00933402" w:rsidRPr="007869B4" w:rsidRDefault="001B7F98" w:rsidP="001B7F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proofErr w:type="spellStart"/>
            <w:r w:rsidRPr="007869B4">
              <w:rPr>
                <w:rFonts w:ascii="Times New Roman" w:eastAsia="Calibri" w:hAnsi="Times New Roman" w:cs="Times New Roman"/>
              </w:rPr>
              <w:t>allintitle</w:t>
            </w:r>
            <w:proofErr w:type="spellEnd"/>
            <w:r w:rsidRPr="007869B4">
              <w:rPr>
                <w:rFonts w:ascii="Times New Roman" w:eastAsia="Calibri" w:hAnsi="Times New Roman" w:cs="Times New Roman"/>
              </w:rPr>
              <w:t>: "weight" OR "height" OR "length" OR "head circumference" OR "growth" OR "nutritional status” OR “early life" OR "first year of life" OR "early growth” AND "autistic" OR “autism”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4859A037" w14:textId="05D8A024" w:rsidR="00FB16DC" w:rsidRPr="007869B4" w:rsidRDefault="00D86859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>601</w:t>
            </w:r>
          </w:p>
        </w:tc>
      </w:tr>
      <w:tr w:rsidR="00FB16DC" w:rsidRPr="007869B4" w14:paraId="347E0D72" w14:textId="77777777" w:rsidTr="006F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519F5240" w14:textId="1A4C0332" w:rsidR="00FB16DC" w:rsidRPr="007869B4" w:rsidRDefault="00FB16DC" w:rsidP="00670DA1">
            <w:pPr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7869B4">
              <w:rPr>
                <w:rFonts w:ascii="Times New Roman" w:eastAsia="Calibri" w:hAnsi="Times New Roman" w:cs="Times New Roman"/>
              </w:rPr>
              <w:t>ScienceDirect</w:t>
            </w:r>
          </w:p>
        </w:tc>
        <w:tc>
          <w:tcPr>
            <w:tcW w:w="9168" w:type="dxa"/>
            <w:shd w:val="clear" w:color="auto" w:fill="auto"/>
          </w:tcPr>
          <w:p w14:paraId="682350AB" w14:textId="49B33BA0" w:rsidR="00E349DF" w:rsidRPr="007869B4" w:rsidRDefault="006F3E02" w:rsidP="00E3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 xml:space="preserve">Title, abstract, keywords: " </w:t>
            </w:r>
            <w:r w:rsidR="00E349DF" w:rsidRPr="007869B4">
              <w:rPr>
                <w:rFonts w:ascii="Times New Roman" w:eastAsia="Calibri" w:hAnsi="Times New Roman" w:cs="Times New Roman"/>
              </w:rPr>
              <w:t>early life weight</w:t>
            </w:r>
            <w:r w:rsidRPr="007869B4">
              <w:rPr>
                <w:rFonts w:ascii="Times New Roman" w:eastAsia="Calibri" w:hAnsi="Times New Roman" w:cs="Times New Roman"/>
              </w:rPr>
              <w:t>" OR "</w:t>
            </w:r>
            <w:r w:rsidR="00E349DF" w:rsidRPr="007869B4">
              <w:rPr>
                <w:rFonts w:ascii="Times New Roman" w:eastAsia="Calibri" w:hAnsi="Times New Roman" w:cs="Times New Roman"/>
              </w:rPr>
              <w:t xml:space="preserve"> early life height </w:t>
            </w:r>
            <w:r w:rsidRPr="007869B4">
              <w:rPr>
                <w:rFonts w:ascii="Times New Roman" w:eastAsia="Calibri" w:hAnsi="Times New Roman" w:cs="Times New Roman"/>
              </w:rPr>
              <w:t>" OR "</w:t>
            </w:r>
            <w:r w:rsidR="00E349DF" w:rsidRPr="007869B4">
              <w:rPr>
                <w:rFonts w:ascii="Times New Roman" w:eastAsia="Calibri" w:hAnsi="Times New Roman" w:cs="Times New Roman"/>
              </w:rPr>
              <w:t xml:space="preserve"> early life head</w:t>
            </w:r>
            <w:r w:rsidRPr="007869B4">
              <w:rPr>
                <w:rFonts w:ascii="Times New Roman" w:eastAsia="Calibri" w:hAnsi="Times New Roman" w:cs="Times New Roman"/>
              </w:rPr>
              <w:t>" OR "</w:t>
            </w:r>
            <w:r w:rsidR="00E349DF" w:rsidRPr="007869B4">
              <w:rPr>
                <w:rFonts w:ascii="Times New Roman" w:eastAsia="Calibri" w:hAnsi="Times New Roman" w:cs="Times New Roman"/>
              </w:rPr>
              <w:t xml:space="preserve"> early life nutritional status</w:t>
            </w:r>
            <w:r w:rsidRPr="007869B4">
              <w:rPr>
                <w:rFonts w:ascii="Times New Roman" w:eastAsia="Calibri" w:hAnsi="Times New Roman" w:cs="Times New Roman"/>
              </w:rPr>
              <w:t>" AND "</w:t>
            </w:r>
            <w:r w:rsidR="00E349DF" w:rsidRPr="007869B4">
              <w:rPr>
                <w:rFonts w:ascii="Times New Roman" w:eastAsia="Calibri" w:hAnsi="Times New Roman" w:cs="Times New Roman"/>
              </w:rPr>
              <w:t xml:space="preserve"> autism</w:t>
            </w:r>
            <w:r w:rsidRPr="007869B4">
              <w:rPr>
                <w:rFonts w:ascii="Times New Roman" w:eastAsia="Calibri" w:hAnsi="Times New Roman" w:cs="Times New Roman"/>
              </w:rPr>
              <w:t>"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DDA8DC8" w14:textId="0FF87528" w:rsidR="00FB16DC" w:rsidRPr="007869B4" w:rsidRDefault="00E349DF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>51</w:t>
            </w:r>
          </w:p>
        </w:tc>
      </w:tr>
      <w:tr w:rsidR="009D4EA4" w:rsidRPr="007869B4" w14:paraId="0F71141F" w14:textId="77777777" w:rsidTr="001B7F98">
        <w:trPr>
          <w:trHeight w:val="4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1E34AD97" w14:textId="77777777" w:rsidR="009D4EA4" w:rsidRPr="007869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9168" w:type="dxa"/>
            <w:shd w:val="clear" w:color="auto" w:fill="auto"/>
          </w:tcPr>
          <w:p w14:paraId="65F43951" w14:textId="77777777" w:rsidR="009D4EA4" w:rsidRPr="007869B4" w:rsidRDefault="009D4EA4" w:rsidP="0067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547D2DB" w14:textId="7D241276" w:rsidR="009D4EA4" w:rsidRPr="007869B4" w:rsidRDefault="007869B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869B4">
              <w:rPr>
                <w:rFonts w:ascii="Times New Roman" w:eastAsia="Calibri" w:hAnsi="Times New Roman" w:cs="Times New Roman"/>
              </w:rPr>
              <w:t>824</w:t>
            </w:r>
          </w:p>
        </w:tc>
      </w:tr>
    </w:tbl>
    <w:p w14:paraId="001DA6B5" w14:textId="77777777" w:rsidR="009D4EA4" w:rsidRPr="00A475B4" w:rsidRDefault="009D4EA4" w:rsidP="009D4EA4">
      <w:pPr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869B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7869B4">
        <w:rPr>
          <w:rFonts w:ascii="Times New Roman" w:eastAsia="Calibri" w:hAnsi="Times New Roman" w:cs="Times New Roman"/>
          <w:sz w:val="24"/>
          <w:szCs w:val="24"/>
        </w:rPr>
        <w:t>Searches</w:t>
      </w:r>
      <w:proofErr w:type="spellEnd"/>
      <w:r w:rsidRPr="007869B4">
        <w:rPr>
          <w:rFonts w:ascii="Times New Roman" w:eastAsia="Calibri" w:hAnsi="Times New Roman" w:cs="Times New Roman"/>
          <w:sz w:val="24"/>
          <w:szCs w:val="24"/>
        </w:rPr>
        <w:t xml:space="preserve"> were limited to original articles, and studies published in the English language using the appropriate filters and/or search terms depending on the database.</w:t>
      </w:r>
    </w:p>
    <w:p w14:paraId="3705659C" w14:textId="77777777" w:rsidR="009D4EA4" w:rsidRDefault="009D4EA4"/>
    <w:sectPr w:rsidR="009D4EA4" w:rsidSect="009D4E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EA4"/>
    <w:rsid w:val="0013453D"/>
    <w:rsid w:val="00153273"/>
    <w:rsid w:val="001B5822"/>
    <w:rsid w:val="001B7F98"/>
    <w:rsid w:val="00226698"/>
    <w:rsid w:val="002E6804"/>
    <w:rsid w:val="0031281F"/>
    <w:rsid w:val="003D019B"/>
    <w:rsid w:val="004D7BFF"/>
    <w:rsid w:val="00565EC6"/>
    <w:rsid w:val="005A35CC"/>
    <w:rsid w:val="006B086A"/>
    <w:rsid w:val="006C5AFD"/>
    <w:rsid w:val="006E16B9"/>
    <w:rsid w:val="006E79ED"/>
    <w:rsid w:val="006F2D94"/>
    <w:rsid w:val="006F3E02"/>
    <w:rsid w:val="007869B4"/>
    <w:rsid w:val="00933402"/>
    <w:rsid w:val="009D4EA4"/>
    <w:rsid w:val="00A04ABC"/>
    <w:rsid w:val="00A41275"/>
    <w:rsid w:val="00AD2CC7"/>
    <w:rsid w:val="00D80177"/>
    <w:rsid w:val="00D86859"/>
    <w:rsid w:val="00E349DF"/>
    <w:rsid w:val="00F57A95"/>
    <w:rsid w:val="00F965E9"/>
    <w:rsid w:val="00FB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DE9E"/>
  <w15:chartTrackingRefBased/>
  <w15:docId w15:val="{8B778FC9-4F1D-4456-B117-8112FAE3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next w:val="ListTable2"/>
    <w:uiPriority w:val="47"/>
    <w:rsid w:val="009D4EA4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9D4E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4</cp:revision>
  <dcterms:created xsi:type="dcterms:W3CDTF">2023-10-27T09:55:00Z</dcterms:created>
  <dcterms:modified xsi:type="dcterms:W3CDTF">2023-10-29T09:17:00Z</dcterms:modified>
</cp:coreProperties>
</file>